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8EA50" w14:textId="016295FD" w:rsidR="0020785B" w:rsidRPr="003D5FED" w:rsidRDefault="0020785B" w:rsidP="009863CB">
      <w:pPr>
        <w:rPr>
          <w:rFonts w:ascii="Times New Roman" w:hAnsi="Times New Roman" w:cs="Times New Roman"/>
        </w:rPr>
      </w:pPr>
      <w:r w:rsidRPr="003D5FED">
        <w:rPr>
          <w:rFonts w:ascii="Times New Roman" w:hAnsi="Times New Roman" w:cs="Times New Roman"/>
          <w:b/>
        </w:rPr>
        <w:t>S</w:t>
      </w:r>
      <w:r w:rsidR="00E52911" w:rsidRPr="003D5FED">
        <w:rPr>
          <w:rFonts w:ascii="Times New Roman" w:hAnsi="Times New Roman" w:cs="Times New Roman"/>
          <w:b/>
        </w:rPr>
        <w:t>1</w:t>
      </w:r>
      <w:r w:rsidR="001850C2">
        <w:rPr>
          <w:rFonts w:ascii="Times New Roman" w:hAnsi="Times New Roman" w:cs="Times New Roman"/>
          <w:b/>
        </w:rPr>
        <w:t xml:space="preserve"> </w:t>
      </w:r>
      <w:r w:rsidR="00E2781A">
        <w:rPr>
          <w:rFonts w:ascii="Times New Roman" w:hAnsi="Times New Roman" w:cs="Times New Roman"/>
          <w:b/>
        </w:rPr>
        <w:t>Table</w:t>
      </w:r>
      <w:r w:rsidR="00552050" w:rsidRPr="003D5FED">
        <w:rPr>
          <w:rFonts w:ascii="Times New Roman" w:hAnsi="Times New Roman" w:cs="Times New Roman"/>
          <w:b/>
        </w:rPr>
        <w:t xml:space="preserve">. </w:t>
      </w:r>
      <w:r w:rsidRPr="003D5FED">
        <w:rPr>
          <w:rFonts w:ascii="Times New Roman" w:hAnsi="Times New Roman" w:cs="Times New Roman"/>
        </w:rPr>
        <w:t>Data used in the</w:t>
      </w:r>
      <w:r w:rsidR="000C0DB2" w:rsidRPr="003D5FED">
        <w:rPr>
          <w:rFonts w:ascii="Times New Roman" w:hAnsi="Times New Roman" w:cs="Times New Roman"/>
        </w:rPr>
        <w:t xml:space="preserve"> case study</w:t>
      </w:r>
    </w:p>
    <w:tbl>
      <w:tblPr>
        <w:tblW w:w="9873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881"/>
        <w:gridCol w:w="1020"/>
        <w:gridCol w:w="1276"/>
        <w:gridCol w:w="1077"/>
        <w:gridCol w:w="1077"/>
        <w:gridCol w:w="1112"/>
        <w:gridCol w:w="1276"/>
        <w:gridCol w:w="1077"/>
        <w:gridCol w:w="1077"/>
      </w:tblGrid>
      <w:tr w:rsidR="000C0DB2" w:rsidRPr="003D5FED" w14:paraId="1B140C19" w14:textId="77777777" w:rsidTr="00C173E8">
        <w:trPr>
          <w:trHeight w:val="506"/>
        </w:trPr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</w:tcPr>
          <w:p w14:paraId="4331D920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5FE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s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</w:tcPr>
          <w:p w14:paraId="6A638733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5FE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</w:tcPr>
          <w:p w14:paraId="0746A2EC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5FE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  X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</w:tcPr>
          <w:p w14:paraId="568DDA65" w14:textId="1B991B97" w:rsidR="0020785B" w:rsidRPr="003D5FED" w:rsidRDefault="0020785B" w:rsidP="00C173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D5FE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 w:rsidR="00505FB1" w:rsidRPr="003D5FE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ss</w:t>
            </w:r>
            <w:r w:rsidRPr="003D5FE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</w:tcPr>
          <w:p w14:paraId="712E2744" w14:textId="6A8F1802" w:rsidR="00A447AE" w:rsidRPr="003D5FED" w:rsidRDefault="0020785B" w:rsidP="00C173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D5FE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 w:rsidR="00505FB1" w:rsidRPr="003D5FE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mass</w:t>
            </w:r>
            <w:r w:rsidR="00C1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</w:tcPr>
          <w:p w14:paraId="69CCC72B" w14:textId="22155A8D" w:rsidR="00A447AE" w:rsidRPr="003D5FED" w:rsidRDefault="00505FB1" w:rsidP="00C173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D5FE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unEcon</w:t>
            </w:r>
            <w:r w:rsidR="0020785B" w:rsidRPr="003D5FE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</w:tcPr>
          <w:p w14:paraId="7001AAC3" w14:textId="144EC74D" w:rsidR="0020785B" w:rsidRPr="003D5FED" w:rsidRDefault="00505FB1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D5FE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unEcon</w:t>
            </w:r>
            <w:r w:rsidR="0020785B" w:rsidRPr="003D5FE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</w:tcPr>
          <w:p w14:paraId="3FBCE5F8" w14:textId="23DA99E6" w:rsidR="00A447AE" w:rsidRPr="003D5FED" w:rsidRDefault="00505FB1" w:rsidP="00C173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D5FE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max</w:t>
            </w:r>
            <w:r w:rsidR="0020785B" w:rsidRPr="003D5FE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solid" w:color="FFFFFF" w:fill="auto"/>
          </w:tcPr>
          <w:p w14:paraId="4CCF22BA" w14:textId="77777777" w:rsidR="0020785B" w:rsidRPr="003D5FED" w:rsidRDefault="00505FB1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D5FE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max</w:t>
            </w:r>
            <w:r w:rsidR="0020785B" w:rsidRPr="003D5FE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</w:t>
            </w:r>
            <w:proofErr w:type="spellEnd"/>
          </w:p>
          <w:p w14:paraId="417405EC" w14:textId="7D50286B" w:rsidR="00A447AE" w:rsidRPr="003D5FED" w:rsidRDefault="00A447AE" w:rsidP="00C173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173E8" w:rsidRPr="003D5FED" w14:paraId="0F44D3B9" w14:textId="77777777" w:rsidTr="00C173E8">
        <w:trPr>
          <w:trHeight w:val="506"/>
        </w:trPr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0C44A20A" w14:textId="77777777" w:rsidR="00C173E8" w:rsidRPr="003D5FED" w:rsidRDefault="00C173E8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4008FF2C" w14:textId="77777777" w:rsidR="00C173E8" w:rsidRPr="003D5FED" w:rsidRDefault="00C173E8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343214E6" w14:textId="77777777" w:rsidR="00C173E8" w:rsidRPr="003D5FED" w:rsidRDefault="00C173E8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00589433" w14:textId="3CE263F2" w:rsidR="00C173E8" w:rsidRPr="003D5FED" w:rsidRDefault="00C173E8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g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613A176E" w14:textId="31E048F3" w:rsidR="00C173E8" w:rsidRPr="003D5FED" w:rsidRDefault="00C173E8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g)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0CA1CBEE" w14:textId="045B5FFB" w:rsidR="00C173E8" w:rsidRPr="003D5FED" w:rsidRDefault="00C173E8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L/min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361919B7" w14:textId="407DE185" w:rsidR="00C173E8" w:rsidRPr="003D5FED" w:rsidRDefault="00C173E8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L/min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7BFC5A6B" w14:textId="38419424" w:rsidR="00C173E8" w:rsidRPr="003D5FED" w:rsidRDefault="00C173E8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1B25AC04" w14:textId="46DD0756" w:rsidR="00C173E8" w:rsidRPr="003D5FED" w:rsidRDefault="00C173E8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/L)</w:t>
            </w:r>
          </w:p>
        </w:tc>
      </w:tr>
      <w:tr w:rsidR="000C0DB2" w:rsidRPr="003D5FED" w14:paraId="5AB3AF6B" w14:textId="77777777" w:rsidTr="00C173E8">
        <w:trPr>
          <w:trHeight w:val="290"/>
        </w:trPr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B20DAFE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67E4027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46FF801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6.17608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9FE0E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421B3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D95DC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AFDD9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96160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956CC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0C0DB2" w:rsidRPr="003D5FED" w14:paraId="659209F3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5D7782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BE95B0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814426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A203D05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D1D324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99DDC41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176ABB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66357E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1EE709" w14:textId="0D51FCCF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A0D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0C0DB2" w:rsidRPr="003D5FED" w14:paraId="5A1AFB6E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94ACA2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AF9846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716B9B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32.200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139D94C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3521718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F4CCF6E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BE9563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A75DC7E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698AC68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0C0DB2" w:rsidRPr="003D5FED" w14:paraId="740E3B30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2C894B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9BF663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47FC45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7.5482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A5C7C5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BEDAF33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867212C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709989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BEDCAF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624FD18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0C0DB2" w:rsidRPr="003D5FED" w14:paraId="067248DC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01867D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91528A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182589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40.712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64FBD1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E1D754A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B29752C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80D1EE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9027318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06658A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0C0DB2" w:rsidRPr="003D5FED" w14:paraId="5ACA85BE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61DEC9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ACAE11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9EB556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51.105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9FAB6A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7FCF10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6374C36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73A4B0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81AB16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8D38D9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0C0DB2" w:rsidRPr="003D5FED" w14:paraId="7153725F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79AA9C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92DB52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F4988E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33.559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28D492B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13CB855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1787A2F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F426BB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7E9C9D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E4B1438" w14:textId="220A5A6C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EA0D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0C0DB2" w:rsidRPr="003D5FED" w14:paraId="4A6BB67D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579209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8A2FEC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5D439C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28.12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BF76719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3B2975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1B2659D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F11864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41A4CD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5BF251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0C0DB2" w:rsidRPr="003D5FED" w14:paraId="20C1FB0B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44B890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692ABA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T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99072D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9.0450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B50883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A146825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BEC5C7B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A4E36E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B5B979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3990784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0C0DB2" w:rsidRPr="003D5FED" w14:paraId="16B8391E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C88F4A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2DEFDC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T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57ACEE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0.2938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91F06A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C0F70F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D2F182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87FA32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960E47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AEA9E3" w14:textId="1D5C3A6A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EA0D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0C0DB2" w:rsidRPr="003D5FED" w14:paraId="7B22A6FD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73EA99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FBB9FC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T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1AE08D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-16.91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253932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1000F0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700E5DB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7EE743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7AD3FA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E22E11B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C0DB2" w:rsidRPr="003D5FED" w14:paraId="277D6A34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6D4479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E8CCDF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T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0844AD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60.487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F3F8D7E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240326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499A39F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6C3EF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B377202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1D6375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0C0DB2" w:rsidRPr="003D5FED" w14:paraId="733CC950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60198C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C0BC5E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T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0737F1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6.7544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F9F191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B5196D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79D2498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91A554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8802D48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855EB9D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</w:tr>
      <w:tr w:rsidR="000C0DB2" w:rsidRPr="003D5FED" w14:paraId="6919D990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03F5C0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F7B1F8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T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737499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25.579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54CF503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4604F5B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DD112AC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C64EAA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C4A51A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FEAC03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0C0DB2" w:rsidRPr="003D5FED" w14:paraId="0A4471AA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BC4780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0FB958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T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460F28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30.558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5C02F1F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8DC9DF0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2A3ECC1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BEAFE3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F6E5009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01486D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C0DB2" w:rsidRPr="003D5FED" w14:paraId="4F6DD4D9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C94817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DFA98C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7817D5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76.737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7371428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70D0AD6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A659873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962C0D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A24B203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CDD4EA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0C0DB2" w:rsidRPr="003D5FED" w14:paraId="0C8FA229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8B5961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F0C231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56B77A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140.98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7C9AFD1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6ABF5D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D3C35D7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EA580A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4056DD" w14:textId="1FD0A303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EA0D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5515752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0C0DB2" w:rsidRPr="003D5FED" w14:paraId="01F222B5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4CA94D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07E7D6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55AFC5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42.899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44E6CC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756D0FF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89CC7A0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A32676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B072E78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D8E94E0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0C0DB2" w:rsidRPr="003D5FED" w14:paraId="13A99DEC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2A1840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F12653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57E4D0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57.976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2F1F547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5B660F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86708F2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CEFEF0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16FA8F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96EA5D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</w:tr>
      <w:tr w:rsidR="000C0DB2" w:rsidRPr="003D5FED" w14:paraId="49E9FDE1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1C19AF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123C31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9C1A1D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50.13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7A29D1A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71F518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2D45CEF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FDEDAD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393F02B" w14:textId="7639BB3A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A0D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71983C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0C0DB2" w:rsidRPr="003D5FED" w14:paraId="58CEC764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BD708A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9322C4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P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A9A1BB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109.94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FAE4566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A911F4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0228473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3FFC35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BB3B39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DBB581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0C0DB2" w:rsidRPr="003D5FED" w14:paraId="4A2ECA8A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0FC423A5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72981C06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Placeb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5077FD07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2632D048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066D32BA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</w:tcPr>
          <w:p w14:paraId="263FB182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4899AF2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5E0A2422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46190DAF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0C0DB2" w:rsidRPr="003D5FED" w14:paraId="19D52FE1" w14:textId="77777777" w:rsidTr="00C173E8">
        <w:trPr>
          <w:trHeight w:val="290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001CF36B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71B2F6D5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Placeb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79B43499" w14:textId="77777777" w:rsidR="0020785B" w:rsidRPr="003D5FED" w:rsidRDefault="0020785B" w:rsidP="0020785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78.4536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2DD7A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74998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F0F81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2A60D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90090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764DB" w14:textId="77777777" w:rsidR="0020785B" w:rsidRPr="003D5FED" w:rsidRDefault="0020785B" w:rsidP="00127C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5F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77F8B639" w14:textId="68FBE601" w:rsidR="000C0DB2" w:rsidRPr="00C173E8" w:rsidRDefault="00552050" w:rsidP="009863CB">
      <w:pPr>
        <w:rPr>
          <w:rFonts w:ascii="Times New Roman" w:hAnsi="Times New Roman" w:cs="Times New Roman"/>
        </w:rPr>
      </w:pPr>
      <w:r w:rsidRPr="003D5FED">
        <w:rPr>
          <w:rFonts w:ascii="Times New Roman" w:hAnsi="Times New Roman" w:cs="Times New Roman"/>
        </w:rPr>
        <w:t xml:space="preserve"> </w:t>
      </w:r>
    </w:p>
    <w:sectPr w:rsidR="000C0DB2" w:rsidRPr="00C173E8" w:rsidSect="0020785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D60"/>
    <w:rsid w:val="00007A6E"/>
    <w:rsid w:val="000206FE"/>
    <w:rsid w:val="0003358B"/>
    <w:rsid w:val="00033D3F"/>
    <w:rsid w:val="00073F82"/>
    <w:rsid w:val="000C0DB2"/>
    <w:rsid w:val="000E3A6F"/>
    <w:rsid w:val="0012715A"/>
    <w:rsid w:val="00127C73"/>
    <w:rsid w:val="00132DE5"/>
    <w:rsid w:val="0016126A"/>
    <w:rsid w:val="00166195"/>
    <w:rsid w:val="001850C2"/>
    <w:rsid w:val="001B109C"/>
    <w:rsid w:val="001E0C8A"/>
    <w:rsid w:val="001E2AF3"/>
    <w:rsid w:val="0020785B"/>
    <w:rsid w:val="00220F6A"/>
    <w:rsid w:val="00241B88"/>
    <w:rsid w:val="00286281"/>
    <w:rsid w:val="002E21EC"/>
    <w:rsid w:val="00305B1E"/>
    <w:rsid w:val="00323EB2"/>
    <w:rsid w:val="00347D52"/>
    <w:rsid w:val="00387142"/>
    <w:rsid w:val="00397DB2"/>
    <w:rsid w:val="003D31B7"/>
    <w:rsid w:val="003D5FED"/>
    <w:rsid w:val="003D7E8A"/>
    <w:rsid w:val="003E6BB6"/>
    <w:rsid w:val="003F0E75"/>
    <w:rsid w:val="004051E7"/>
    <w:rsid w:val="0042232A"/>
    <w:rsid w:val="00451402"/>
    <w:rsid w:val="004A29A9"/>
    <w:rsid w:val="004E17C0"/>
    <w:rsid w:val="00505FB1"/>
    <w:rsid w:val="0051219E"/>
    <w:rsid w:val="00527F1F"/>
    <w:rsid w:val="00552050"/>
    <w:rsid w:val="00555637"/>
    <w:rsid w:val="00583C92"/>
    <w:rsid w:val="005A68BE"/>
    <w:rsid w:val="00623929"/>
    <w:rsid w:val="00670B72"/>
    <w:rsid w:val="006C56F4"/>
    <w:rsid w:val="007804A4"/>
    <w:rsid w:val="007808A5"/>
    <w:rsid w:val="007A0A00"/>
    <w:rsid w:val="007C516B"/>
    <w:rsid w:val="007D0423"/>
    <w:rsid w:val="00891D9E"/>
    <w:rsid w:val="008A21FF"/>
    <w:rsid w:val="008A6E58"/>
    <w:rsid w:val="008B10A1"/>
    <w:rsid w:val="00915B1A"/>
    <w:rsid w:val="00976777"/>
    <w:rsid w:val="009863CB"/>
    <w:rsid w:val="00992417"/>
    <w:rsid w:val="009A407E"/>
    <w:rsid w:val="00A447AE"/>
    <w:rsid w:val="00A76870"/>
    <w:rsid w:val="00A8347C"/>
    <w:rsid w:val="00A913FE"/>
    <w:rsid w:val="00B13ECB"/>
    <w:rsid w:val="00B70DB1"/>
    <w:rsid w:val="00B96E9D"/>
    <w:rsid w:val="00BF3473"/>
    <w:rsid w:val="00C12494"/>
    <w:rsid w:val="00C173E8"/>
    <w:rsid w:val="00C33A93"/>
    <w:rsid w:val="00C449E3"/>
    <w:rsid w:val="00C70AAF"/>
    <w:rsid w:val="00CF2512"/>
    <w:rsid w:val="00D046A2"/>
    <w:rsid w:val="00D174E0"/>
    <w:rsid w:val="00D43393"/>
    <w:rsid w:val="00DC35C1"/>
    <w:rsid w:val="00DC78C6"/>
    <w:rsid w:val="00DD5543"/>
    <w:rsid w:val="00DE6B9E"/>
    <w:rsid w:val="00E05529"/>
    <w:rsid w:val="00E11B87"/>
    <w:rsid w:val="00E23CEF"/>
    <w:rsid w:val="00E2781A"/>
    <w:rsid w:val="00E3736D"/>
    <w:rsid w:val="00E415D4"/>
    <w:rsid w:val="00E47D60"/>
    <w:rsid w:val="00E527AB"/>
    <w:rsid w:val="00E52911"/>
    <w:rsid w:val="00E83D5C"/>
    <w:rsid w:val="00EA0D8F"/>
    <w:rsid w:val="00EB459A"/>
    <w:rsid w:val="00EC188A"/>
    <w:rsid w:val="00EC5E43"/>
    <w:rsid w:val="00F251AF"/>
    <w:rsid w:val="00F631F5"/>
    <w:rsid w:val="00F928C1"/>
    <w:rsid w:val="00FD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A20E4"/>
  <w15:docId w15:val="{BF75805D-27F5-496E-BC4F-B4E9422F8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73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36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44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7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7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7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11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ersen</dc:creator>
  <cp:lastModifiedBy>Kerrie Mengersen</cp:lastModifiedBy>
  <cp:revision>3</cp:revision>
  <dcterms:created xsi:type="dcterms:W3CDTF">2016-04-04T07:41:00Z</dcterms:created>
  <dcterms:modified xsi:type="dcterms:W3CDTF">2016-04-04T07:45:00Z</dcterms:modified>
</cp:coreProperties>
</file>